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043" w:rsidRDefault="00E46A4D">
      <w:pPr>
        <w:rPr>
          <w:b/>
        </w:rPr>
      </w:pPr>
      <w:r>
        <w:rPr>
          <w:b/>
        </w:rPr>
        <w:t>Table S3</w:t>
      </w:r>
      <w:r w:rsidR="00E72E9F">
        <w:rPr>
          <w:b/>
        </w:rPr>
        <w:t>. Parameters</w:t>
      </w:r>
      <w:r w:rsidR="00E72E9F" w:rsidRPr="0035343F">
        <w:rPr>
          <w:b/>
        </w:rPr>
        <w:t xml:space="preserve"> estimated</w:t>
      </w:r>
      <w:r w:rsidR="00E72E9F">
        <w:rPr>
          <w:b/>
        </w:rPr>
        <w:t xml:space="preserve"> </w:t>
      </w:r>
      <w:r w:rsidR="00E72E9F" w:rsidRPr="0035343F">
        <w:rPr>
          <w:b/>
        </w:rPr>
        <w:t xml:space="preserve">by </w:t>
      </w:r>
      <w:r w:rsidR="00A778C3">
        <w:rPr>
          <w:b/>
        </w:rPr>
        <w:t>the</w:t>
      </w:r>
      <w:r w:rsidR="00E72E9F">
        <w:rPr>
          <w:b/>
        </w:rPr>
        <w:t xml:space="preserve"> linear mixed model predicting </w:t>
      </w:r>
      <w:r w:rsidR="00E72E9F" w:rsidRPr="00E72E9F">
        <w:rPr>
          <w:b/>
        </w:rPr>
        <w:t xml:space="preserve">the variation of </w:t>
      </w:r>
      <w:r w:rsidR="009220B1">
        <w:rPr>
          <w:b/>
        </w:rPr>
        <w:t xml:space="preserve">the </w:t>
      </w:r>
      <w:r w:rsidR="00E72E9F" w:rsidRPr="00E72E9F">
        <w:rPr>
          <w:b/>
        </w:rPr>
        <w:t xml:space="preserve">linear distance between lek centre and the nearest fix of female </w:t>
      </w:r>
      <w:r w:rsidR="009220B1">
        <w:rPr>
          <w:b/>
        </w:rPr>
        <w:t xml:space="preserve">fallow deer </w:t>
      </w:r>
      <w:r w:rsidR="00E72E9F" w:rsidRPr="00E72E9F">
        <w:rPr>
          <w:b/>
        </w:rPr>
        <w:t xml:space="preserve">routes </w:t>
      </w:r>
      <w:r w:rsidR="00A778C3">
        <w:rPr>
          <w:b/>
        </w:rPr>
        <w:t>during</w:t>
      </w:r>
      <w:r w:rsidR="00E72E9F" w:rsidRPr="00E72E9F">
        <w:rPr>
          <w:b/>
        </w:rPr>
        <w:t xml:space="preserve"> sub-periods (pre-rut, rut, post-rut) and</w:t>
      </w:r>
      <w:r w:rsidR="009220B1">
        <w:rPr>
          <w:b/>
        </w:rPr>
        <w:t xml:space="preserve"> period of the day (dawn, dusk)</w:t>
      </w:r>
      <w:r w:rsidR="00E72E9F">
        <w:rPr>
          <w:b/>
        </w:rPr>
        <w:t xml:space="preserve">. </w:t>
      </w:r>
      <w:r w:rsidR="00E72E9F" w:rsidRPr="005A0424">
        <w:rPr>
          <w:b/>
        </w:rPr>
        <w:t xml:space="preserve"> </w:t>
      </w:r>
    </w:p>
    <w:p w:rsidR="009F4AC4" w:rsidRDefault="009F4AC4" w:rsidP="009F4AC4">
      <w:pPr>
        <w:rPr>
          <w:b/>
        </w:rPr>
      </w:pPr>
    </w:p>
    <w:tbl>
      <w:tblPr>
        <w:tblStyle w:val="MediumList1-Accent5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753"/>
        <w:gridCol w:w="1237"/>
        <w:gridCol w:w="1238"/>
        <w:gridCol w:w="1238"/>
        <w:gridCol w:w="1238"/>
        <w:gridCol w:w="1238"/>
        <w:gridCol w:w="1238"/>
      </w:tblGrid>
      <w:tr w:rsidR="00085891" w:rsidRPr="005A0424" w:rsidTr="00403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  <w:hideMark/>
          </w:tcPr>
          <w:p w:rsidR="009F4AC4" w:rsidRPr="005A0424" w:rsidRDefault="00085891" w:rsidP="0040363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237" w:type="dxa"/>
            <w:noWrap/>
            <w:vAlign w:val="center"/>
            <w:hideMark/>
          </w:tcPr>
          <w:p w:rsidR="009F4AC4" w:rsidRPr="005A0424" w:rsidRDefault="009F4AC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1238" w:type="dxa"/>
            <w:noWrap/>
            <w:vAlign w:val="center"/>
            <w:hideMark/>
          </w:tcPr>
          <w:p w:rsidR="009F4AC4" w:rsidRPr="005A0424" w:rsidRDefault="009F4AC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238" w:type="dxa"/>
            <w:noWrap/>
            <w:vAlign w:val="center"/>
            <w:hideMark/>
          </w:tcPr>
          <w:p w:rsidR="009F4AC4" w:rsidRPr="005A0424" w:rsidRDefault="009F4AC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low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238" w:type="dxa"/>
            <w:noWrap/>
            <w:vAlign w:val="center"/>
            <w:hideMark/>
          </w:tcPr>
          <w:p w:rsidR="009F4AC4" w:rsidRPr="005A0424" w:rsidRDefault="009F4AC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upp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238" w:type="dxa"/>
            <w:noWrap/>
            <w:vAlign w:val="center"/>
            <w:hideMark/>
          </w:tcPr>
          <w:p w:rsidR="009F4AC4" w:rsidRPr="005A0424" w:rsidRDefault="009F4AC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1238" w:type="dxa"/>
            <w:noWrap/>
            <w:vAlign w:val="center"/>
            <w:hideMark/>
          </w:tcPr>
          <w:p w:rsidR="009F4AC4" w:rsidRPr="005A0424" w:rsidRDefault="009F4AC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p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vertAlign w:val="subscript"/>
                <w:lang w:eastAsia="en-CA"/>
              </w:rPr>
              <w:t>LRT</w:t>
            </w:r>
            <w:proofErr w:type="spellEnd"/>
          </w:p>
        </w:tc>
      </w:tr>
      <w:tr w:rsidR="0040363E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4237CD" w:rsidRPr="005A0424" w:rsidRDefault="004237CD" w:rsidP="00622737">
            <w:pPr>
              <w:jc w:val="center"/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37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1562.23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147.70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1272.75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1851.71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&lt;0.001</w:t>
            </w:r>
          </w:p>
        </w:tc>
      </w:tr>
      <w:tr w:rsidR="004237CD" w:rsidRPr="005A0424" w:rsidTr="0040363E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  <w:hideMark/>
          </w:tcPr>
          <w:p w:rsidR="004237CD" w:rsidRPr="00C6720D" w:rsidRDefault="004237CD">
            <w:pPr>
              <w:rPr>
                <w:rFonts w:ascii="Lucida Console" w:hAnsi="Lucida Console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237CD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</w:tcPr>
          <w:p w:rsidR="004237CD" w:rsidRPr="00C6720D" w:rsidRDefault="004237CD" w:rsidP="004237CD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pre-rut</w:t>
            </w:r>
          </w:p>
        </w:tc>
        <w:tc>
          <w:tcPr>
            <w:tcW w:w="1237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179.13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51.85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280.76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0.001</w:t>
            </w:r>
          </w:p>
        </w:tc>
      </w:tr>
      <w:tr w:rsidR="004237CD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</w:tcPr>
          <w:p w:rsidR="004237CD" w:rsidRPr="00C6720D" w:rsidRDefault="004237CD" w:rsidP="004237CD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post-rut</w:t>
            </w:r>
          </w:p>
        </w:tc>
        <w:tc>
          <w:tcPr>
            <w:tcW w:w="1237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410.32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56.64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299.31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521.33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&lt;0.001</w:t>
            </w:r>
          </w:p>
        </w:tc>
      </w:tr>
      <w:tr w:rsidR="0040363E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</w:tcPr>
          <w:p w:rsidR="004237CD" w:rsidRPr="00C6720D" w:rsidRDefault="004237CD" w:rsidP="004237CD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rut</w:t>
            </w:r>
          </w:p>
        </w:tc>
        <w:tc>
          <w:tcPr>
            <w:tcW w:w="1237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  <w:r w:rsidRPr="004036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</w:tr>
      <w:tr w:rsidR="004237CD" w:rsidRPr="00C6720D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</w:tcPr>
          <w:p w:rsidR="004237CD" w:rsidRPr="00C6720D" w:rsidRDefault="004237CD" w:rsidP="004237CD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bottom"/>
          </w:tcPr>
          <w:p w:rsidR="004237CD" w:rsidRPr="00C6720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0363E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</w:tcPr>
          <w:p w:rsidR="004237CD" w:rsidRPr="00C6720D" w:rsidRDefault="004237CD" w:rsidP="004237CD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dusk</w:t>
            </w:r>
          </w:p>
        </w:tc>
        <w:tc>
          <w:tcPr>
            <w:tcW w:w="1237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17.00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98.89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64.89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0.683</w:t>
            </w:r>
          </w:p>
        </w:tc>
      </w:tr>
      <w:tr w:rsidR="004237CD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center"/>
          </w:tcPr>
          <w:p w:rsidR="004237CD" w:rsidRPr="00C6720D" w:rsidRDefault="004237CD" w:rsidP="004237CD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C6720D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dawn</w:t>
            </w:r>
          </w:p>
        </w:tc>
        <w:tc>
          <w:tcPr>
            <w:tcW w:w="1237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  <w:r w:rsidRPr="004036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8" w:type="dxa"/>
            <w:noWrap/>
            <w:vAlign w:val="bottom"/>
          </w:tcPr>
          <w:p w:rsidR="004237CD" w:rsidRPr="004237CD" w:rsidRDefault="004237CD" w:rsidP="00423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4237CD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</w:p>
        </w:tc>
      </w:tr>
    </w:tbl>
    <w:tbl>
      <w:tblPr>
        <w:tblW w:w="14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40"/>
      </w:tblGrid>
      <w:tr w:rsidR="009F4AC4" w:rsidRPr="005A0424" w:rsidTr="006227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AC4" w:rsidRPr="005A0424" w:rsidRDefault="009F4AC4" w:rsidP="0062273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9F4AC4" w:rsidRPr="009A46FE" w:rsidRDefault="009F4AC4" w:rsidP="009F4AC4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CA"/>
        </w:rPr>
        <w:t>a</w:t>
      </w:r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his</w:t>
      </w:r>
      <w:proofErr w:type="spellEnd"/>
      <w:proofErr w:type="gramEnd"/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parameter is set </w:t>
      </w: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o zero because it is redundant</w:t>
      </w:r>
    </w:p>
    <w:p w:rsidR="009F4AC4" w:rsidRPr="009A46FE" w:rsidRDefault="009F4AC4" w:rsidP="009F4AC4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eastAsia="en-CA"/>
        </w:rPr>
        <w:t>pLRT</w:t>
      </w:r>
      <w:proofErr w:type="spellEnd"/>
      <w:proofErr w:type="gramEnd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: p value based on likelihood ratio test for fixed-effects terms.</w:t>
      </w:r>
      <w:r w:rsidR="009937F1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Rut and dawn are the reference categories.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Dependent variable: linear distance between lek centre and the nearest fix of female routes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Random effects: deer identity and year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observations: 828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females: 27</w:t>
      </w:r>
    </w:p>
    <w:p w:rsidR="00505C6A" w:rsidRPr="009A46FE" w:rsidRDefault="00505C6A" w:rsidP="00505C6A">
      <w:pPr>
        <w:contextualSpacing/>
        <w:rPr>
          <w:b/>
          <w:sz w:val="20"/>
          <w:szCs w:val="20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years: 7</w:t>
      </w:r>
    </w:p>
    <w:p w:rsidR="00505C6A" w:rsidRDefault="00505C6A" w:rsidP="009F4AC4">
      <w:pPr>
        <w:contextualSpacing/>
        <w:rPr>
          <w:b/>
        </w:rPr>
      </w:pPr>
      <w:bookmarkStart w:id="0" w:name="_GoBack"/>
      <w:bookmarkEnd w:id="0"/>
    </w:p>
    <w:sectPr w:rsidR="00505C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2A"/>
    <w:rsid w:val="000578A3"/>
    <w:rsid w:val="00085891"/>
    <w:rsid w:val="00220E25"/>
    <w:rsid w:val="002771F5"/>
    <w:rsid w:val="0035343F"/>
    <w:rsid w:val="00385353"/>
    <w:rsid w:val="0040363E"/>
    <w:rsid w:val="004237CD"/>
    <w:rsid w:val="00440ADC"/>
    <w:rsid w:val="00505C6A"/>
    <w:rsid w:val="005A0424"/>
    <w:rsid w:val="006467E0"/>
    <w:rsid w:val="006B7043"/>
    <w:rsid w:val="006C3E8C"/>
    <w:rsid w:val="006E0A13"/>
    <w:rsid w:val="007C762A"/>
    <w:rsid w:val="009220B1"/>
    <w:rsid w:val="009351CF"/>
    <w:rsid w:val="009930B2"/>
    <w:rsid w:val="009937F1"/>
    <w:rsid w:val="009A46FE"/>
    <w:rsid w:val="009F4AC4"/>
    <w:rsid w:val="00A778C3"/>
    <w:rsid w:val="00B86602"/>
    <w:rsid w:val="00C6720D"/>
    <w:rsid w:val="00D82DDB"/>
    <w:rsid w:val="00E35194"/>
    <w:rsid w:val="00E46A4D"/>
    <w:rsid w:val="00E72E9F"/>
    <w:rsid w:val="00EB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 Ciuti</cp:lastModifiedBy>
  <cp:revision>30</cp:revision>
  <dcterms:created xsi:type="dcterms:W3CDTF">2013-11-06T12:54:00Z</dcterms:created>
  <dcterms:modified xsi:type="dcterms:W3CDTF">2014-02-01T14:13:00Z</dcterms:modified>
</cp:coreProperties>
</file>